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W w:w="9531" w:type="dxa"/>
        <w:tblLook w:val="06A0" w:firstRow="1" w:lastRow="0" w:firstColumn="1" w:lastColumn="0" w:noHBand="1" w:noVBand="1"/>
      </w:tblPr>
      <w:tblGrid>
        <w:gridCol w:w="1284"/>
        <w:gridCol w:w="1281"/>
        <w:gridCol w:w="1276"/>
        <w:gridCol w:w="1703"/>
        <w:gridCol w:w="724"/>
        <w:gridCol w:w="996"/>
        <w:gridCol w:w="1411"/>
        <w:gridCol w:w="856"/>
      </w:tblGrid>
      <w:tr w:rsidR="00BB6A60" w:rsidRPr="00AF1AA3" w14:paraId="34ACA6F8" w14:textId="77777777" w:rsidTr="00160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6" w:type="dxa"/>
            <w:gridSpan w:val="8"/>
            <w:tcBorders>
              <w:bottom w:val="single" w:sz="4" w:space="0" w:color="auto"/>
            </w:tcBorders>
          </w:tcPr>
          <w:p w14:paraId="1A2FBE85" w14:textId="77414BE5" w:rsidR="00BB6A60" w:rsidRPr="00F05460" w:rsidRDefault="008968D5" w:rsidP="000044CA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ble </w:t>
            </w:r>
            <w:r w:rsidR="00D812B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bookmarkStart w:id="0" w:name="_GoBack"/>
            <w:bookmarkEnd w:id="0"/>
            <w:r w:rsidR="000044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9567BB" w:rsidRPr="00F054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C71F0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gnostic prediction by </w:t>
            </w:r>
            <w:r w:rsidR="009833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</w:t>
            </w:r>
            <w:r w:rsidR="00C71F08" w:rsidRPr="00F054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-Meier</w:t>
            </w:r>
            <w:r w:rsidR="00C71F0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26D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 w:rsidR="00026D8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026D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fe </w:t>
            </w:r>
            <w:r w:rsidR="00026D8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026D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e analyses</w:t>
            </w:r>
          </w:p>
        </w:tc>
      </w:tr>
      <w:tr w:rsidR="00C64BF3" w:rsidRPr="00AF1AA3" w14:paraId="62E6B33A" w14:textId="77777777" w:rsidTr="00160DD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DA2A1" w14:textId="4CAC32D6" w:rsidR="00C64BF3" w:rsidRPr="003D6A00" w:rsidRDefault="00A065B3" w:rsidP="00A32A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64BF3"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4E902" w14:textId="0956BDA7" w:rsidR="00C64BF3" w:rsidRPr="003D6A00" w:rsidRDefault="00D87F27" w:rsidP="00D87F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y</w:t>
            </w:r>
            <w:r w:rsidR="00C64BF3"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S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FBC891" w14:textId="74ACE119" w:rsidR="00C64BF3" w:rsidRPr="003D6A00" w:rsidRDefault="00D87F27" w:rsidP="00D87F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y</w:t>
            </w:r>
            <w:r w:rsidR="00C64BF3"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S(%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4A5085" w14:textId="5A189A05" w:rsidR="00C64BF3" w:rsidRPr="003D6A00" w:rsidRDefault="00C64BF3" w:rsidP="009C504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 (</w:t>
            </w:r>
            <w:r w:rsidR="009C50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11FFE319" w14:textId="5994174A" w:rsidR="00C64BF3" w:rsidRPr="003D6A00" w:rsidRDefault="00C64BF3" w:rsidP="00D8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B7F553" w14:textId="77777777" w:rsidR="00C64BF3" w:rsidRPr="003D6A00" w:rsidRDefault="00C64BF3" w:rsidP="00A32A83">
            <w:pPr>
              <w:widowControl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-index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4C4B3051" w14:textId="77777777" w:rsidR="00C64BF3" w:rsidRPr="003D6A00" w:rsidRDefault="00C64BF3" w:rsidP="00A32A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g rank </w:t>
            </w: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χ</w:t>
            </w: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B8971FB" w14:textId="77777777" w:rsidR="00C64BF3" w:rsidRPr="003D6A00" w:rsidRDefault="00C64BF3" w:rsidP="00A32A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</w:tbl>
    <w:tbl>
      <w:tblPr>
        <w:tblStyle w:val="a"/>
        <w:tblW w:w="9531" w:type="dxa"/>
        <w:tblLook w:val="06A0" w:firstRow="1" w:lastRow="0" w:firstColumn="1" w:lastColumn="0" w:noHBand="1" w:noVBand="1"/>
      </w:tblPr>
      <w:tblGrid>
        <w:gridCol w:w="1284"/>
        <w:gridCol w:w="1281"/>
        <w:gridCol w:w="1276"/>
        <w:gridCol w:w="1703"/>
        <w:gridCol w:w="724"/>
        <w:gridCol w:w="996"/>
        <w:gridCol w:w="1411"/>
        <w:gridCol w:w="856"/>
      </w:tblGrid>
      <w:tr w:rsidR="00D33E1C" w:rsidRPr="00AF1AA3" w14:paraId="08CEB513" w14:textId="77777777" w:rsidTr="00160DD4">
        <w:trPr>
          <w:trHeight w:hRule="exact" w:val="336"/>
        </w:trPr>
        <w:tc>
          <w:tcPr>
            <w:tcW w:w="1284" w:type="dxa"/>
            <w:tcBorders>
              <w:top w:val="single" w:sz="4" w:space="0" w:color="auto"/>
            </w:tcBorders>
            <w:noWrap/>
          </w:tcPr>
          <w:p w14:paraId="2E68C004" w14:textId="34D121C8" w:rsidR="00B11EFB" w:rsidRPr="003D6A00" w:rsidRDefault="001F63AF" w:rsidP="001F63AF">
            <w:pPr>
              <w:widowControl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 system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039B19D2" w14:textId="7B6995A3" w:rsidR="00B11EFB" w:rsidRPr="003D6A00" w:rsidRDefault="00B11EFB" w:rsidP="00611B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3A41E3" w14:textId="2476C4D3" w:rsidR="00B11EFB" w:rsidRPr="003D6A00" w:rsidRDefault="00B11EFB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noWrap/>
          </w:tcPr>
          <w:p w14:paraId="05FE8EF0" w14:textId="4198F834" w:rsidR="00B11EFB" w:rsidRPr="003D6A00" w:rsidRDefault="00B11EFB" w:rsidP="001C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1BE4F34" w14:textId="3FB11EC6" w:rsidR="00B11EFB" w:rsidRPr="003D6A00" w:rsidRDefault="00285FCD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4B162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4CF13257" w14:textId="1A17BE18" w:rsidR="00B11EFB" w:rsidRPr="003D6A00" w:rsidRDefault="004B162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C251323" w14:textId="7914F1F2" w:rsidR="00B11EFB" w:rsidRPr="003D6A00" w:rsidRDefault="004B162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4.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55C1643" w14:textId="0D3AA514" w:rsidR="00B11EFB" w:rsidRPr="003D6A00" w:rsidRDefault="004B1623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33E1C" w:rsidRPr="00AF1AA3" w14:paraId="1F5FADD6" w14:textId="77777777" w:rsidTr="00160DD4">
        <w:trPr>
          <w:trHeight w:hRule="exact" w:val="284"/>
        </w:trPr>
        <w:tc>
          <w:tcPr>
            <w:tcW w:w="1284" w:type="dxa"/>
            <w:noWrap/>
            <w:hideMark/>
          </w:tcPr>
          <w:p w14:paraId="7D055E3C" w14:textId="32DE44C5" w:rsidR="00B11EFB" w:rsidRPr="003D6A00" w:rsidRDefault="008B5815" w:rsidP="00AF1AA3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280" w:type="dxa"/>
            <w:noWrap/>
            <w:hideMark/>
          </w:tcPr>
          <w:p w14:paraId="51FD16D0" w14:textId="53B9E744" w:rsidR="00B11EFB" w:rsidRPr="003D6A00" w:rsidRDefault="00621B4A" w:rsidP="00CA13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275" w:type="dxa"/>
          </w:tcPr>
          <w:p w14:paraId="7560FC81" w14:textId="1792C9BE" w:rsidR="00B11EFB" w:rsidRPr="003D6A00" w:rsidRDefault="00621B4A" w:rsidP="00A863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702" w:type="dxa"/>
            <w:noWrap/>
            <w:hideMark/>
          </w:tcPr>
          <w:p w14:paraId="24C3E3FD" w14:textId="53E9643D" w:rsidR="00B11EFB" w:rsidRPr="003D6A00" w:rsidRDefault="006F31AE" w:rsidP="00B374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430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  <w:r w:rsidR="003821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(</w:t>
            </w:r>
            <w:r w:rsidR="00B374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  <w:r w:rsidR="001C3BCB"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3821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-</w:t>
            </w:r>
            <w:r w:rsidR="00B374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  <w:r w:rsidR="001C3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)</w:t>
            </w:r>
          </w:p>
        </w:tc>
        <w:tc>
          <w:tcPr>
            <w:tcW w:w="724" w:type="dxa"/>
          </w:tcPr>
          <w:p w14:paraId="0A0E35F5" w14:textId="77777777" w:rsidR="00B11EFB" w:rsidRPr="003D6A00" w:rsidRDefault="00B11EFB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5E38B1B2" w14:textId="77777777" w:rsidR="00B11EFB" w:rsidRPr="003D6A00" w:rsidRDefault="00B11EFB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4005F49F" w14:textId="77777777" w:rsidR="00B11EFB" w:rsidRPr="003D6A00" w:rsidRDefault="00B11EFB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3F865460" w14:textId="77777777" w:rsidR="00B11EFB" w:rsidRPr="003D6A00" w:rsidRDefault="00B11EFB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3E1C" w:rsidRPr="00AF1AA3" w14:paraId="24ACA599" w14:textId="77777777" w:rsidTr="00160DD4">
        <w:trPr>
          <w:trHeight w:hRule="exact" w:val="284"/>
        </w:trPr>
        <w:tc>
          <w:tcPr>
            <w:tcW w:w="1284" w:type="dxa"/>
            <w:noWrap/>
            <w:hideMark/>
          </w:tcPr>
          <w:p w14:paraId="349C9EBE" w14:textId="0978EBC0" w:rsidR="00B11EFB" w:rsidRPr="003D6A00" w:rsidRDefault="008B5815" w:rsidP="003363FF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1280" w:type="dxa"/>
            <w:noWrap/>
            <w:hideMark/>
          </w:tcPr>
          <w:p w14:paraId="7782BB1B" w14:textId="1DEA062E" w:rsidR="00B11EFB" w:rsidRPr="003D6A00" w:rsidRDefault="009C77C0" w:rsidP="00CA13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275" w:type="dxa"/>
          </w:tcPr>
          <w:p w14:paraId="6D510413" w14:textId="4E89DAA0" w:rsidR="00B11EFB" w:rsidRPr="003D6A00" w:rsidRDefault="00621B4A" w:rsidP="0024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2456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702" w:type="dxa"/>
            <w:noWrap/>
            <w:hideMark/>
          </w:tcPr>
          <w:p w14:paraId="5816441D" w14:textId="1233C224" w:rsidR="00B11EFB" w:rsidRPr="003D6A00" w:rsidRDefault="006F31AE" w:rsidP="00F4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430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B374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(59</w:t>
            </w:r>
            <w:r w:rsidR="001C3BCB"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B374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67</w:t>
            </w:r>
            <w:r w:rsidR="001C3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)</w:t>
            </w:r>
          </w:p>
        </w:tc>
        <w:tc>
          <w:tcPr>
            <w:tcW w:w="724" w:type="dxa"/>
          </w:tcPr>
          <w:p w14:paraId="693FE613" w14:textId="77777777" w:rsidR="00B11EFB" w:rsidRPr="003D6A00" w:rsidRDefault="00B11EFB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536A4310" w14:textId="77777777" w:rsidR="00B11EFB" w:rsidRPr="003D6A00" w:rsidRDefault="00B11EFB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E9BA6B0" w14:textId="77777777" w:rsidR="00B11EFB" w:rsidRPr="003D6A00" w:rsidRDefault="00B11EFB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24567AAB" w14:textId="77777777" w:rsidR="00B11EFB" w:rsidRPr="003D6A00" w:rsidRDefault="00B11EFB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4BF3" w:rsidRPr="00AF1AA3" w14:paraId="7D86609F" w14:textId="77777777" w:rsidTr="00160DD4">
        <w:trPr>
          <w:trHeight w:hRule="exact" w:val="284"/>
        </w:trPr>
        <w:tc>
          <w:tcPr>
            <w:tcW w:w="1284" w:type="dxa"/>
            <w:noWrap/>
          </w:tcPr>
          <w:p w14:paraId="0E59B042" w14:textId="7B954990" w:rsidR="00C64BF3" w:rsidRPr="003D6A00" w:rsidRDefault="00D87F27" w:rsidP="006C58A6">
            <w:pPr>
              <w:widowControl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682D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280" w:type="dxa"/>
            <w:noWrap/>
          </w:tcPr>
          <w:p w14:paraId="21CB8701" w14:textId="35FBCA75" w:rsidR="00C64BF3" w:rsidRPr="003D6A00" w:rsidRDefault="00621B4A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275" w:type="dxa"/>
          </w:tcPr>
          <w:p w14:paraId="1806FF97" w14:textId="6C7B7618" w:rsidR="00C64BF3" w:rsidRPr="003D6A00" w:rsidRDefault="00621B4A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02" w:type="dxa"/>
            <w:noWrap/>
          </w:tcPr>
          <w:p w14:paraId="5F880F9B" w14:textId="34664B83" w:rsidR="00C64BF3" w:rsidRPr="003D6A00" w:rsidRDefault="00C64BF3" w:rsidP="00BA7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430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 w:rsidR="00BA7B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BA7B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-</w:t>
            </w:r>
            <w:r w:rsidR="00BA7B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BA7B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)</w:t>
            </w:r>
          </w:p>
        </w:tc>
        <w:tc>
          <w:tcPr>
            <w:tcW w:w="724" w:type="dxa"/>
          </w:tcPr>
          <w:p w14:paraId="01CB9FA7" w14:textId="6397FC34" w:rsidR="00C64BF3" w:rsidRPr="003D6A00" w:rsidRDefault="00C64BF3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</w:tcPr>
          <w:p w14:paraId="7BB8842F" w14:textId="3E692AB3" w:rsidR="00C64BF3" w:rsidRPr="003D6A00" w:rsidRDefault="00C64BF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70B3F9F5" w14:textId="5A886A77" w:rsidR="00C64BF3" w:rsidRPr="003D6A00" w:rsidRDefault="00C64BF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438918BA" w14:textId="35AA1F88" w:rsidR="00C64BF3" w:rsidRPr="003D6A00" w:rsidRDefault="00C64BF3" w:rsidP="008D7C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4BF3" w:rsidRPr="00AF1AA3" w14:paraId="51297C4D" w14:textId="77777777" w:rsidTr="00160DD4">
        <w:trPr>
          <w:trHeight w:hRule="exact" w:val="267"/>
        </w:trPr>
        <w:tc>
          <w:tcPr>
            <w:tcW w:w="1284" w:type="dxa"/>
            <w:noWrap/>
          </w:tcPr>
          <w:p w14:paraId="2735B7CA" w14:textId="06AFB060" w:rsidR="00C64BF3" w:rsidRPr="003D6A00" w:rsidRDefault="00D27D6E" w:rsidP="00C64BF3">
            <w:pPr>
              <w:widowControl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87F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  <w:proofErr w:type="spellEnd"/>
            <w:r w:rsidR="00D87F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stem</w:t>
            </w:r>
          </w:p>
        </w:tc>
        <w:tc>
          <w:tcPr>
            <w:tcW w:w="1280" w:type="dxa"/>
            <w:noWrap/>
          </w:tcPr>
          <w:p w14:paraId="52D875F5" w14:textId="207E7B54" w:rsidR="00C64BF3" w:rsidRDefault="00C64BF3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320CF9" w14:textId="2F4E14CB" w:rsidR="00C64BF3" w:rsidRPr="003D6A00" w:rsidRDefault="00C64BF3" w:rsidP="0015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noWrap/>
          </w:tcPr>
          <w:p w14:paraId="7C28858B" w14:textId="618069F7" w:rsidR="00C64BF3" w:rsidRDefault="00C64BF3" w:rsidP="006F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</w:tcPr>
          <w:p w14:paraId="39982493" w14:textId="7137EEBC" w:rsidR="00C64BF3" w:rsidRPr="003D6A00" w:rsidRDefault="00285FCD" w:rsidP="004B16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0</w:t>
            </w:r>
            <w:r w:rsidR="00C64B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95" w:type="dxa"/>
            <w:noWrap/>
          </w:tcPr>
          <w:p w14:paraId="1CBFF7A4" w14:textId="5B6AE859" w:rsidR="00C64BF3" w:rsidRPr="003D6A00" w:rsidRDefault="004B162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C64BF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64B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1410" w:type="dxa"/>
          </w:tcPr>
          <w:p w14:paraId="0B8C190F" w14:textId="69623EED" w:rsidR="00C64BF3" w:rsidRPr="003D6A00" w:rsidRDefault="004B1623" w:rsidP="004B16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</w:t>
            </w:r>
            <w:r w:rsidR="00C64BF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6" w:type="dxa"/>
          </w:tcPr>
          <w:p w14:paraId="18AA1D0F" w14:textId="123CF672" w:rsidR="00C64BF3" w:rsidRPr="003D6A00" w:rsidRDefault="00C64BF3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64BF3" w:rsidRPr="00AF1AA3" w14:paraId="7694D0AE" w14:textId="77777777" w:rsidTr="00160DD4">
        <w:trPr>
          <w:trHeight w:hRule="exact" w:val="267"/>
        </w:trPr>
        <w:tc>
          <w:tcPr>
            <w:tcW w:w="1284" w:type="dxa"/>
            <w:noWrap/>
          </w:tcPr>
          <w:p w14:paraId="3F926420" w14:textId="2A79407A" w:rsidR="00C64BF3" w:rsidRPr="003D6A00" w:rsidRDefault="00601210" w:rsidP="00AF1AA3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280" w:type="dxa"/>
            <w:noWrap/>
            <w:hideMark/>
          </w:tcPr>
          <w:p w14:paraId="6E17E468" w14:textId="6F1DD478" w:rsidR="00C64BF3" w:rsidRPr="003D6A00" w:rsidRDefault="00EB7DA0" w:rsidP="0024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2456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25A2603F" w14:textId="7C875EE8" w:rsidR="00C64BF3" w:rsidRPr="003D6A00" w:rsidRDefault="00EB7DA0" w:rsidP="0024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2456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2" w:type="dxa"/>
            <w:noWrap/>
            <w:hideMark/>
          </w:tcPr>
          <w:p w14:paraId="61530B1B" w14:textId="5914F3B1" w:rsidR="00C64BF3" w:rsidRPr="003D6A00" w:rsidRDefault="002456DE" w:rsidP="0024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)</w:t>
            </w:r>
          </w:p>
        </w:tc>
        <w:tc>
          <w:tcPr>
            <w:tcW w:w="724" w:type="dxa"/>
          </w:tcPr>
          <w:p w14:paraId="49DDE9D1" w14:textId="77777777" w:rsidR="00C64BF3" w:rsidRPr="003D6A00" w:rsidRDefault="00C64BF3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615FDD0D" w14:textId="77777777" w:rsidR="00C64BF3" w:rsidRPr="003D6A00" w:rsidRDefault="00C64BF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35B02BAB" w14:textId="77777777" w:rsidR="00C64BF3" w:rsidRPr="003D6A00" w:rsidRDefault="00C64BF3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428800D5" w14:textId="77777777" w:rsidR="00C64BF3" w:rsidRPr="003D6A00" w:rsidRDefault="00C64BF3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1210" w:rsidRPr="00AF1AA3" w14:paraId="7DC3B261" w14:textId="77777777" w:rsidTr="00160DD4">
        <w:trPr>
          <w:trHeight w:hRule="exact" w:val="284"/>
        </w:trPr>
        <w:tc>
          <w:tcPr>
            <w:tcW w:w="1284" w:type="dxa"/>
            <w:noWrap/>
          </w:tcPr>
          <w:p w14:paraId="4616933B" w14:textId="765CA531" w:rsidR="00601210" w:rsidRPr="003D6A00" w:rsidRDefault="00601210" w:rsidP="00601210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ND</w:t>
            </w:r>
          </w:p>
        </w:tc>
        <w:tc>
          <w:tcPr>
            <w:tcW w:w="1280" w:type="dxa"/>
            <w:noWrap/>
            <w:hideMark/>
          </w:tcPr>
          <w:p w14:paraId="6B1B0730" w14:textId="69D07A0D" w:rsidR="00601210" w:rsidRPr="003D6A00" w:rsidRDefault="00EB7DA0" w:rsidP="00112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275" w:type="dxa"/>
          </w:tcPr>
          <w:p w14:paraId="06EFA497" w14:textId="421FC200" w:rsidR="00601210" w:rsidRPr="003D6A00" w:rsidRDefault="005D56B8" w:rsidP="0024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2456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702" w:type="dxa"/>
            <w:noWrap/>
            <w:hideMark/>
          </w:tcPr>
          <w:p w14:paraId="3289FAEA" w14:textId="48FB407E" w:rsidR="00601210" w:rsidRPr="003D6A00" w:rsidRDefault="009C5041" w:rsidP="009C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)</w:t>
            </w:r>
          </w:p>
        </w:tc>
        <w:tc>
          <w:tcPr>
            <w:tcW w:w="724" w:type="dxa"/>
          </w:tcPr>
          <w:p w14:paraId="726BB67A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29444D80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3C5DDF9F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7858B279" w14:textId="77777777" w:rsidR="00601210" w:rsidRPr="003D6A00" w:rsidRDefault="00601210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1210" w:rsidRPr="00AF1AA3" w14:paraId="1B997B8B" w14:textId="77777777" w:rsidTr="00160DD4">
        <w:trPr>
          <w:trHeight w:hRule="exact" w:val="284"/>
        </w:trPr>
        <w:tc>
          <w:tcPr>
            <w:tcW w:w="1284" w:type="dxa"/>
            <w:noWrap/>
            <w:hideMark/>
          </w:tcPr>
          <w:p w14:paraId="579F3F21" w14:textId="67545CCE" w:rsidR="00601210" w:rsidRPr="003D6A00" w:rsidRDefault="00601210" w:rsidP="003363FF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D</w:t>
            </w:r>
          </w:p>
        </w:tc>
        <w:tc>
          <w:tcPr>
            <w:tcW w:w="1280" w:type="dxa"/>
            <w:noWrap/>
            <w:hideMark/>
          </w:tcPr>
          <w:p w14:paraId="1345B3A0" w14:textId="7DE73AA8" w:rsidR="00601210" w:rsidRPr="003D6A00" w:rsidRDefault="00EB7DA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75" w:type="dxa"/>
          </w:tcPr>
          <w:p w14:paraId="7408C468" w14:textId="03551A74" w:rsidR="00601210" w:rsidRPr="003D6A00" w:rsidRDefault="00EB7DA0" w:rsidP="002456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2456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5D56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702" w:type="dxa"/>
            <w:noWrap/>
            <w:hideMark/>
          </w:tcPr>
          <w:p w14:paraId="0F63CE55" w14:textId="2B2DAF38" w:rsidR="00601210" w:rsidRPr="003D6A00" w:rsidRDefault="002273CC" w:rsidP="009C50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1(</w:t>
            </w:r>
            <w:r w:rsidR="009C50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-</w:t>
            </w:r>
            <w:r w:rsidR="009C50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4" w:type="dxa"/>
          </w:tcPr>
          <w:p w14:paraId="02EF52CC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32480D43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1131A32E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384DCC0A" w14:textId="77777777" w:rsidR="00601210" w:rsidRPr="003D6A00" w:rsidRDefault="00601210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1210" w:rsidRPr="00AF1AA3" w14:paraId="364E1B23" w14:textId="77777777" w:rsidTr="00160DD4">
        <w:trPr>
          <w:trHeight w:hRule="exact" w:val="284"/>
        </w:trPr>
        <w:tc>
          <w:tcPr>
            <w:tcW w:w="1284" w:type="dxa"/>
            <w:noWrap/>
            <w:hideMark/>
          </w:tcPr>
          <w:p w14:paraId="6A254A27" w14:textId="62F592BF" w:rsidR="00601210" w:rsidRPr="003D6A00" w:rsidRDefault="00601210" w:rsidP="006C58A6">
            <w:pPr>
              <w:widowControl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N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stem</w:t>
            </w: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noWrap/>
            <w:hideMark/>
          </w:tcPr>
          <w:p w14:paraId="339A9F06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DD36F63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noWrap/>
            <w:hideMark/>
          </w:tcPr>
          <w:p w14:paraId="43650A5F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</w:tcPr>
          <w:p w14:paraId="164BBD73" w14:textId="61421EC2" w:rsidR="00601210" w:rsidRPr="003D6A00" w:rsidRDefault="004B1623" w:rsidP="001D4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1D4EA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995" w:type="dxa"/>
            <w:noWrap/>
            <w:hideMark/>
          </w:tcPr>
          <w:p w14:paraId="72AF9D92" w14:textId="6CC265AB" w:rsidR="00601210" w:rsidRPr="003D6A00" w:rsidRDefault="00601210" w:rsidP="001D4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</w:t>
            </w:r>
            <w:r w:rsidR="001D4EA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0" w:type="dxa"/>
          </w:tcPr>
          <w:p w14:paraId="563CDE1A" w14:textId="56E073A0" w:rsidR="00601210" w:rsidRPr="003D6A00" w:rsidRDefault="001D4EAE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2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</w:tcPr>
          <w:p w14:paraId="78217338" w14:textId="77777777" w:rsidR="00601210" w:rsidRPr="003D6A00" w:rsidRDefault="00601210" w:rsidP="008D7C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01210" w:rsidRPr="00AF1AA3" w14:paraId="194A4C62" w14:textId="77777777" w:rsidTr="00160DD4">
        <w:trPr>
          <w:trHeight w:hRule="exact" w:val="284"/>
        </w:trPr>
        <w:tc>
          <w:tcPr>
            <w:tcW w:w="1284" w:type="dxa"/>
            <w:noWrap/>
          </w:tcPr>
          <w:p w14:paraId="6D73E7DA" w14:textId="56B8C9CB" w:rsidR="00601210" w:rsidRPr="003D6A00" w:rsidRDefault="00601210" w:rsidP="004B2C1C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80" w:type="dxa"/>
            <w:noWrap/>
          </w:tcPr>
          <w:p w14:paraId="129283BE" w14:textId="67CCE343" w:rsidR="00601210" w:rsidRDefault="009D6153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1275" w:type="dxa"/>
          </w:tcPr>
          <w:p w14:paraId="19D4D915" w14:textId="3A377B06" w:rsidR="00601210" w:rsidRDefault="009D6153" w:rsidP="00895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1702" w:type="dxa"/>
            <w:noWrap/>
          </w:tcPr>
          <w:p w14:paraId="1598B1EE" w14:textId="4E40EBD2" w:rsidR="00601210" w:rsidRDefault="00895166" w:rsidP="00895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724" w:type="dxa"/>
          </w:tcPr>
          <w:p w14:paraId="1DEEACE3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</w:tcPr>
          <w:p w14:paraId="686B477F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76A2B477" w14:textId="77777777" w:rsidR="0060121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5AF2378F" w14:textId="77777777" w:rsidR="00601210" w:rsidRPr="003D6A00" w:rsidRDefault="00601210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1210" w:rsidRPr="00AF1AA3" w14:paraId="7D1D1E28" w14:textId="77777777" w:rsidTr="00160DD4">
        <w:trPr>
          <w:trHeight w:hRule="exact" w:val="284"/>
        </w:trPr>
        <w:tc>
          <w:tcPr>
            <w:tcW w:w="1284" w:type="dxa"/>
            <w:noWrap/>
            <w:hideMark/>
          </w:tcPr>
          <w:p w14:paraId="52610080" w14:textId="7F93733C" w:rsidR="00601210" w:rsidRPr="003D6A00" w:rsidRDefault="00601210" w:rsidP="004B2C1C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80" w:type="dxa"/>
            <w:noWrap/>
            <w:hideMark/>
          </w:tcPr>
          <w:p w14:paraId="6E5D117A" w14:textId="72B28DCD" w:rsidR="00601210" w:rsidRPr="003D6A00" w:rsidRDefault="00601210" w:rsidP="00895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9516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275" w:type="dxa"/>
          </w:tcPr>
          <w:p w14:paraId="03747381" w14:textId="46F6F75F" w:rsidR="00601210" w:rsidRPr="003D6A00" w:rsidRDefault="00601210" w:rsidP="00A863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89516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702" w:type="dxa"/>
            <w:noWrap/>
            <w:hideMark/>
          </w:tcPr>
          <w:p w14:paraId="257FCAD8" w14:textId="40620116" w:rsidR="00601210" w:rsidRPr="003D6A00" w:rsidRDefault="00895166" w:rsidP="00895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4" w:type="dxa"/>
          </w:tcPr>
          <w:p w14:paraId="3295960A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2FA9C1BE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1E7A7423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5AC61B96" w14:textId="77777777" w:rsidR="00601210" w:rsidRPr="003D6A00" w:rsidRDefault="00601210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1210" w:rsidRPr="00AF1AA3" w14:paraId="248BA8EA" w14:textId="77777777" w:rsidTr="00160DD4">
        <w:trPr>
          <w:trHeight w:hRule="exact" w:val="284"/>
        </w:trPr>
        <w:tc>
          <w:tcPr>
            <w:tcW w:w="1284" w:type="dxa"/>
            <w:noWrap/>
            <w:hideMark/>
          </w:tcPr>
          <w:p w14:paraId="611AEE79" w14:textId="460793D8" w:rsidR="00601210" w:rsidRPr="003D6A00" w:rsidRDefault="00601210" w:rsidP="004B2C1C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D6A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80" w:type="dxa"/>
            <w:noWrap/>
            <w:hideMark/>
          </w:tcPr>
          <w:p w14:paraId="613B813B" w14:textId="4C225644" w:rsidR="00601210" w:rsidRPr="003D6A00" w:rsidRDefault="00895166" w:rsidP="00C87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275" w:type="dxa"/>
          </w:tcPr>
          <w:p w14:paraId="42D99624" w14:textId="2A58782F" w:rsidR="00601210" w:rsidRPr="003D6A00" w:rsidRDefault="00895166" w:rsidP="00A863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702" w:type="dxa"/>
            <w:noWrap/>
            <w:hideMark/>
          </w:tcPr>
          <w:p w14:paraId="3061B786" w14:textId="5C8CF20C" w:rsidR="00601210" w:rsidRPr="003D6A00" w:rsidRDefault="00895166" w:rsidP="00895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3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4" w:type="dxa"/>
          </w:tcPr>
          <w:p w14:paraId="2FCA5E5B" w14:textId="77777777" w:rsidR="00601210" w:rsidRPr="003D6A00" w:rsidRDefault="00601210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noWrap/>
            <w:hideMark/>
          </w:tcPr>
          <w:p w14:paraId="01929843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6FE7F597" w14:textId="77777777" w:rsidR="00601210" w:rsidRPr="003D6A00" w:rsidRDefault="00601210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</w:tcPr>
          <w:p w14:paraId="30C584FD" w14:textId="77777777" w:rsidR="00601210" w:rsidRPr="003D6A00" w:rsidRDefault="00601210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1623" w:rsidRPr="00AF1AA3" w14:paraId="2E455F36" w14:textId="77777777" w:rsidTr="00160DD4">
        <w:trPr>
          <w:trHeight w:hRule="exact" w:val="284"/>
        </w:trPr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1DC8C65D" w14:textId="59EC6ED3" w:rsidR="008B5815" w:rsidRPr="003D6A00" w:rsidRDefault="007B12E7" w:rsidP="004B2C1C">
            <w:pPr>
              <w:widowControl/>
              <w:ind w:firstLineChars="100" w:firstLine="18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3A6EB261" w14:textId="2239A000" w:rsidR="008B5815" w:rsidRDefault="006D47B4" w:rsidP="00C87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="0089516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BE0FDA" w14:textId="560BAE23" w:rsidR="008B5815" w:rsidRPr="003D6A00" w:rsidRDefault="006D47B4" w:rsidP="006D47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89516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6D72E526" w14:textId="097A328D" w:rsidR="008B5815" w:rsidRDefault="00895166" w:rsidP="00895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.2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BCDE387" w14:textId="77777777" w:rsidR="008B5815" w:rsidRPr="003D6A00" w:rsidRDefault="008B5815" w:rsidP="006C58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noWrap/>
          </w:tcPr>
          <w:p w14:paraId="549EB4A4" w14:textId="77777777" w:rsidR="008B5815" w:rsidRPr="003D6A00" w:rsidRDefault="008B5815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784E87E" w14:textId="77777777" w:rsidR="008B5815" w:rsidRPr="003D6A00" w:rsidRDefault="008B5815" w:rsidP="007F4E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0D81FB5" w14:textId="77777777" w:rsidR="008B5815" w:rsidRPr="003D6A00" w:rsidRDefault="008B5815" w:rsidP="006C58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1210" w:rsidRPr="00F36759" w14:paraId="79D599E0" w14:textId="77777777" w:rsidTr="00160DD4">
        <w:trPr>
          <w:trHeight w:hRule="exact" w:val="714"/>
        </w:trPr>
        <w:tc>
          <w:tcPr>
            <w:tcW w:w="9526" w:type="dxa"/>
            <w:gridSpan w:val="8"/>
            <w:tcBorders>
              <w:top w:val="single" w:sz="4" w:space="0" w:color="auto"/>
            </w:tcBorders>
            <w:noWrap/>
          </w:tcPr>
          <w:p w14:paraId="7899F318" w14:textId="398179F0" w:rsidR="00F07B24" w:rsidRDefault="00601210" w:rsidP="00682D6B">
            <w:pPr>
              <w:widowControl/>
              <w:spacing w:line="200" w:lineRule="exac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F367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revi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C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auren classification;  </w:t>
            </w:r>
            <w:proofErr w:type="spellStart"/>
            <w:r w:rsidR="00D27D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C</w:t>
            </w:r>
            <w:proofErr w:type="spellEnd"/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27D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dified Lauren classification;  </w:t>
            </w:r>
            <w:r w:rsidR="004A6D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B71C5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A6D7B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  <w:r w:rsidR="00196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96415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  <w:r w:rsidR="00B71C5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；</w:t>
            </w:r>
          </w:p>
          <w:p w14:paraId="0EC31ED4" w14:textId="70B70DCB" w:rsidR="00F07B24" w:rsidRDefault="00B71C5B" w:rsidP="00682D6B">
            <w:pPr>
              <w:widowControl/>
              <w:spacing w:line="200" w:lineRule="exac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D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4A6D7B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ximal non-diffuse</w:t>
            </w:r>
            <w:r w:rsidR="00196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96415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  <w:r w:rsidR="001964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196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96415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D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4A6D7B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 non-diffuse</w:t>
            </w:r>
            <w:r w:rsidR="00196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A6D7B" w:rsidRP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  <w:r w:rsidR="00196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S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verall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964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6012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dian survival time; </w:t>
            </w:r>
            <w:r w:rsidR="006012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E55E461" w14:textId="42650FF3" w:rsidR="00601210" w:rsidRDefault="00601210" w:rsidP="00682D6B">
            <w:pPr>
              <w:widowControl/>
              <w:spacing w:line="200" w:lineRule="exac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1F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81F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aike</w:t>
            </w:r>
            <w:proofErr w:type="spellEnd"/>
            <w:r w:rsidRPr="00581F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581F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form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81F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ter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;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index</w:t>
            </w:r>
            <w:r w:rsidR="00F07B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cordance index.</w:t>
            </w:r>
          </w:p>
          <w:p w14:paraId="255CF2A6" w14:textId="0FCB0F7D" w:rsidR="00601210" w:rsidRPr="003D6A00" w:rsidRDefault="00601210" w:rsidP="00682D6B">
            <w:pPr>
              <w:widowControl/>
              <w:spacing w:line="200" w:lineRule="exac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27D22D6" w14:textId="77777777" w:rsidR="00C64BF3" w:rsidRPr="00F36759" w:rsidRDefault="00C64BF3" w:rsidP="00C64BF3">
      <w:pPr>
        <w:ind w:firstLine="42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12324728" w14:textId="77777777" w:rsidR="006F0AC4" w:rsidRPr="00F36759" w:rsidRDefault="006F0AC4" w:rsidP="0090328F">
      <w:pPr>
        <w:ind w:firstLine="42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sectPr w:rsidR="006F0AC4" w:rsidRPr="00F36759" w:rsidSect="003D6A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568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87D7F4" w14:textId="77777777" w:rsidR="001E1AC1" w:rsidRDefault="001E1AC1" w:rsidP="00C16520">
      <w:pPr>
        <w:ind w:firstLine="420"/>
      </w:pPr>
      <w:r>
        <w:separator/>
      </w:r>
    </w:p>
  </w:endnote>
  <w:endnote w:type="continuationSeparator" w:id="0">
    <w:p w14:paraId="18E9B497" w14:textId="77777777" w:rsidR="001E1AC1" w:rsidRDefault="001E1AC1" w:rsidP="00C1652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1862E6" w14:textId="77777777" w:rsidR="00C16520" w:rsidRDefault="00C16520" w:rsidP="00C16520">
    <w:pPr>
      <w:pStyle w:val="a5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1BF31" w14:textId="77777777" w:rsidR="00C16520" w:rsidRDefault="00C16520" w:rsidP="00C16520">
    <w:pPr>
      <w:pStyle w:val="a5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E8D2EA" w14:textId="77777777" w:rsidR="00C16520" w:rsidRDefault="00C16520" w:rsidP="00C1652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0BEEE" w14:textId="77777777" w:rsidR="001E1AC1" w:rsidRDefault="001E1AC1" w:rsidP="00C16520">
      <w:pPr>
        <w:ind w:firstLine="420"/>
      </w:pPr>
      <w:r>
        <w:separator/>
      </w:r>
    </w:p>
  </w:footnote>
  <w:footnote w:type="continuationSeparator" w:id="0">
    <w:p w14:paraId="6D60D18F" w14:textId="77777777" w:rsidR="001E1AC1" w:rsidRDefault="001E1AC1" w:rsidP="00C1652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1B655" w14:textId="77777777" w:rsidR="00C16520" w:rsidRDefault="00C16520" w:rsidP="00C16520">
    <w:pPr>
      <w:pStyle w:val="a3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EA8B79" w14:textId="77777777" w:rsidR="00C16520" w:rsidRPr="000129C8" w:rsidRDefault="00C16520" w:rsidP="000129C8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69C34" w14:textId="77777777" w:rsidR="00C16520" w:rsidRDefault="00C16520" w:rsidP="00C1652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520"/>
    <w:rsid w:val="000044CA"/>
    <w:rsid w:val="000129C8"/>
    <w:rsid w:val="0001312C"/>
    <w:rsid w:val="00022A79"/>
    <w:rsid w:val="00026D84"/>
    <w:rsid w:val="000436A5"/>
    <w:rsid w:val="00061777"/>
    <w:rsid w:val="000B43AC"/>
    <w:rsid w:val="000C0686"/>
    <w:rsid w:val="001009FE"/>
    <w:rsid w:val="001035BD"/>
    <w:rsid w:val="001039BB"/>
    <w:rsid w:val="001112F8"/>
    <w:rsid w:val="0011251A"/>
    <w:rsid w:val="00154A14"/>
    <w:rsid w:val="0015557F"/>
    <w:rsid w:val="0015725D"/>
    <w:rsid w:val="00160DD4"/>
    <w:rsid w:val="001651EC"/>
    <w:rsid w:val="00185753"/>
    <w:rsid w:val="00196415"/>
    <w:rsid w:val="0019668A"/>
    <w:rsid w:val="001C3BCB"/>
    <w:rsid w:val="001D4EAE"/>
    <w:rsid w:val="001E1AC1"/>
    <w:rsid w:val="001E57AF"/>
    <w:rsid w:val="001E69E4"/>
    <w:rsid w:val="001F375D"/>
    <w:rsid w:val="001F63AF"/>
    <w:rsid w:val="0022027C"/>
    <w:rsid w:val="00223EDF"/>
    <w:rsid w:val="00225C61"/>
    <w:rsid w:val="002273CC"/>
    <w:rsid w:val="00227D11"/>
    <w:rsid w:val="002456DE"/>
    <w:rsid w:val="002457A0"/>
    <w:rsid w:val="00247C78"/>
    <w:rsid w:val="002653C9"/>
    <w:rsid w:val="002672D6"/>
    <w:rsid w:val="00270919"/>
    <w:rsid w:val="00285FCD"/>
    <w:rsid w:val="002F6524"/>
    <w:rsid w:val="00302CDF"/>
    <w:rsid w:val="00310194"/>
    <w:rsid w:val="0032111D"/>
    <w:rsid w:val="003276EE"/>
    <w:rsid w:val="003363FF"/>
    <w:rsid w:val="00346B5F"/>
    <w:rsid w:val="00357929"/>
    <w:rsid w:val="00361977"/>
    <w:rsid w:val="0036555D"/>
    <w:rsid w:val="00374A5A"/>
    <w:rsid w:val="003821FA"/>
    <w:rsid w:val="003D6A00"/>
    <w:rsid w:val="004168DA"/>
    <w:rsid w:val="00443B3F"/>
    <w:rsid w:val="0049183C"/>
    <w:rsid w:val="004A46EB"/>
    <w:rsid w:val="004A6D7B"/>
    <w:rsid w:val="004B1623"/>
    <w:rsid w:val="004B2C1C"/>
    <w:rsid w:val="004D5C25"/>
    <w:rsid w:val="004D70CD"/>
    <w:rsid w:val="004E362D"/>
    <w:rsid w:val="004E5DF9"/>
    <w:rsid w:val="004E670C"/>
    <w:rsid w:val="004F2483"/>
    <w:rsid w:val="00505827"/>
    <w:rsid w:val="00542D43"/>
    <w:rsid w:val="00581F2F"/>
    <w:rsid w:val="005A54E8"/>
    <w:rsid w:val="005C6B77"/>
    <w:rsid w:val="005D56B8"/>
    <w:rsid w:val="005E421D"/>
    <w:rsid w:val="00601210"/>
    <w:rsid w:val="00611B0B"/>
    <w:rsid w:val="00621B4A"/>
    <w:rsid w:val="006816D4"/>
    <w:rsid w:val="006820A7"/>
    <w:rsid w:val="00682D6B"/>
    <w:rsid w:val="006A50A8"/>
    <w:rsid w:val="006C784A"/>
    <w:rsid w:val="006D47B4"/>
    <w:rsid w:val="006F0AC4"/>
    <w:rsid w:val="006F31AE"/>
    <w:rsid w:val="006F3DDA"/>
    <w:rsid w:val="007415BF"/>
    <w:rsid w:val="007856C3"/>
    <w:rsid w:val="007B12E7"/>
    <w:rsid w:val="007E64AB"/>
    <w:rsid w:val="007F4E47"/>
    <w:rsid w:val="008251B4"/>
    <w:rsid w:val="0085643B"/>
    <w:rsid w:val="00860E4D"/>
    <w:rsid w:val="00884732"/>
    <w:rsid w:val="008863C0"/>
    <w:rsid w:val="00892BDC"/>
    <w:rsid w:val="00895166"/>
    <w:rsid w:val="008968D5"/>
    <w:rsid w:val="008B5815"/>
    <w:rsid w:val="008D7AAA"/>
    <w:rsid w:val="008D7C72"/>
    <w:rsid w:val="008F2842"/>
    <w:rsid w:val="0090328F"/>
    <w:rsid w:val="00911F81"/>
    <w:rsid w:val="00940585"/>
    <w:rsid w:val="009431A4"/>
    <w:rsid w:val="009567BB"/>
    <w:rsid w:val="00967CFE"/>
    <w:rsid w:val="00983316"/>
    <w:rsid w:val="00991284"/>
    <w:rsid w:val="009B4E1D"/>
    <w:rsid w:val="009B549C"/>
    <w:rsid w:val="009B72EA"/>
    <w:rsid w:val="009B7EEB"/>
    <w:rsid w:val="009C5041"/>
    <w:rsid w:val="009C77C0"/>
    <w:rsid w:val="009D6153"/>
    <w:rsid w:val="009E19B4"/>
    <w:rsid w:val="00A065B3"/>
    <w:rsid w:val="00A0691B"/>
    <w:rsid w:val="00A24831"/>
    <w:rsid w:val="00A60532"/>
    <w:rsid w:val="00A85AAD"/>
    <w:rsid w:val="00A85CC9"/>
    <w:rsid w:val="00A86388"/>
    <w:rsid w:val="00AD26AF"/>
    <w:rsid w:val="00AF1AA3"/>
    <w:rsid w:val="00AF2102"/>
    <w:rsid w:val="00B11EFB"/>
    <w:rsid w:val="00B374E4"/>
    <w:rsid w:val="00B46F69"/>
    <w:rsid w:val="00B5657A"/>
    <w:rsid w:val="00B600A5"/>
    <w:rsid w:val="00B71C5B"/>
    <w:rsid w:val="00BA2F5F"/>
    <w:rsid w:val="00BA7B7D"/>
    <w:rsid w:val="00BB64F6"/>
    <w:rsid w:val="00BB6A60"/>
    <w:rsid w:val="00BC5D29"/>
    <w:rsid w:val="00BC66BA"/>
    <w:rsid w:val="00BD5381"/>
    <w:rsid w:val="00C162C3"/>
    <w:rsid w:val="00C16520"/>
    <w:rsid w:val="00C23B53"/>
    <w:rsid w:val="00C319A0"/>
    <w:rsid w:val="00C5748E"/>
    <w:rsid w:val="00C64BF3"/>
    <w:rsid w:val="00C71F08"/>
    <w:rsid w:val="00C87114"/>
    <w:rsid w:val="00CA13E2"/>
    <w:rsid w:val="00CC1916"/>
    <w:rsid w:val="00CE064B"/>
    <w:rsid w:val="00CF7FD5"/>
    <w:rsid w:val="00D0260A"/>
    <w:rsid w:val="00D20E5F"/>
    <w:rsid w:val="00D22FDC"/>
    <w:rsid w:val="00D27D6E"/>
    <w:rsid w:val="00D33E1C"/>
    <w:rsid w:val="00D812B2"/>
    <w:rsid w:val="00D87F27"/>
    <w:rsid w:val="00E00CB4"/>
    <w:rsid w:val="00E459E1"/>
    <w:rsid w:val="00E73D9A"/>
    <w:rsid w:val="00EB2583"/>
    <w:rsid w:val="00EB31C4"/>
    <w:rsid w:val="00EB7DA0"/>
    <w:rsid w:val="00EC49AD"/>
    <w:rsid w:val="00F05460"/>
    <w:rsid w:val="00F07B24"/>
    <w:rsid w:val="00F30D6E"/>
    <w:rsid w:val="00F36759"/>
    <w:rsid w:val="00F430E3"/>
    <w:rsid w:val="00F534DB"/>
    <w:rsid w:val="00F729E3"/>
    <w:rsid w:val="00FA054E"/>
    <w:rsid w:val="00FA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AD728"/>
  <w15:docId w15:val="{2ADC4F19-273A-444F-9B87-06590000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16520"/>
    <w:pPr>
      <w:widowControl w:val="0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16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C1652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16520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C16520"/>
    <w:rPr>
      <w:sz w:val="18"/>
      <w:szCs w:val="18"/>
    </w:rPr>
  </w:style>
  <w:style w:type="table" w:styleId="a7">
    <w:name w:val="Table Grid"/>
    <w:basedOn w:val="a1"/>
    <w:uiPriority w:val="59"/>
    <w:rsid w:val="00C16520"/>
    <w:pPr>
      <w:ind w:firstLineChars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160DD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36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Microsoft Office 用户</cp:lastModifiedBy>
  <cp:revision>31</cp:revision>
  <dcterms:created xsi:type="dcterms:W3CDTF">2017-10-25T13:47:00Z</dcterms:created>
  <dcterms:modified xsi:type="dcterms:W3CDTF">2018-03-16T03:07:00Z</dcterms:modified>
</cp:coreProperties>
</file>